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6A0" w:rsidRPr="00374194" w:rsidRDefault="00EE76A0" w:rsidP="00EE76A0">
      <w:pPr>
        <w:rPr>
          <w:b/>
        </w:rPr>
      </w:pPr>
      <w:r>
        <w:rPr>
          <w:b/>
          <w:sz w:val="24"/>
          <w:szCs w:val="24"/>
          <w:lang w:val="en-GB"/>
        </w:rPr>
        <w:t>Additional file</w:t>
      </w:r>
      <w:r w:rsidRPr="00374194">
        <w:rPr>
          <w:b/>
          <w:sz w:val="24"/>
          <w:szCs w:val="24"/>
          <w:lang w:val="en-GB"/>
        </w:rPr>
        <w:t xml:space="preserve"> 1</w:t>
      </w:r>
      <w:r w:rsidRPr="00374194">
        <w:rPr>
          <w:b/>
        </w:rPr>
        <w:t xml:space="preserve">: QAACT market share, as a proportion of the total anti-malarial sales within each outlet type, by year </w:t>
      </w:r>
    </w:p>
    <w:tbl>
      <w:tblPr>
        <w:tblW w:w="5674" w:type="pct"/>
        <w:tblInd w:w="-6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809"/>
        <w:gridCol w:w="771"/>
        <w:gridCol w:w="750"/>
        <w:gridCol w:w="727"/>
        <w:gridCol w:w="816"/>
        <w:gridCol w:w="720"/>
        <w:gridCol w:w="718"/>
        <w:gridCol w:w="690"/>
        <w:gridCol w:w="750"/>
        <w:gridCol w:w="718"/>
        <w:gridCol w:w="905"/>
        <w:gridCol w:w="988"/>
      </w:tblGrid>
      <w:tr w:rsidR="00EE76A0" w:rsidRPr="00374194" w:rsidTr="00933585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407" w:type="pct"/>
            <w:gridSpan w:val="12"/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  <w:t>Private for-profit outlet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744" w:type="pct"/>
            <w:gridSpan w:val="2"/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  <w:t>Health facility</w:t>
            </w:r>
          </w:p>
        </w:tc>
        <w:tc>
          <w:tcPr>
            <w:tcW w:w="695" w:type="pct"/>
            <w:gridSpan w:val="2"/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  <w:t>Pharmacy</w:t>
            </w:r>
          </w:p>
        </w:tc>
        <w:tc>
          <w:tcPr>
            <w:tcW w:w="723" w:type="pct"/>
            <w:gridSpan w:val="2"/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  <w:t xml:space="preserve"> Drug store</w:t>
            </w:r>
          </w:p>
        </w:tc>
        <w:tc>
          <w:tcPr>
            <w:tcW w:w="663" w:type="pct"/>
            <w:gridSpan w:val="2"/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  <w:t>General retailer</w:t>
            </w:r>
          </w:p>
        </w:tc>
        <w:tc>
          <w:tcPr>
            <w:tcW w:w="691" w:type="pct"/>
            <w:gridSpan w:val="2"/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  <w:t>Itinerant vendor</w:t>
            </w:r>
          </w:p>
        </w:tc>
        <w:tc>
          <w:tcPr>
            <w:tcW w:w="891" w:type="pct"/>
            <w:gridSpan w:val="2"/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b/>
                <w:bCs/>
                <w:color w:val="000000" w:themeColor="text1"/>
                <w:sz w:val="18"/>
                <w:lang w:eastAsia="zh-CN"/>
              </w:rPr>
              <w:t>Total - all for-profit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sz w:val="18"/>
                <w:lang w:eastAsia="zh-CN"/>
              </w:rPr>
              <w:t> 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Unweighted AETD within outlet type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% QAACT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Unweighted AETD within outlet type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% QAACT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Unweighted AETD within outlet type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% QAACT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Unweighted AETD within outlet type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% QAACT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Unweighted AETD within outlet type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% QAACT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Unweighted AETD within outlet type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76A0" w:rsidRPr="00374194" w:rsidRDefault="00EE76A0" w:rsidP="00933585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</w:pPr>
            <w:r w:rsidRPr="00374194">
              <w:rPr>
                <w:rFonts w:eastAsia="Times New Roman" w:cs="Times New Roman"/>
                <w:bCs/>
                <w:sz w:val="14"/>
                <w:szCs w:val="14"/>
                <w:lang w:eastAsia="zh-CN"/>
              </w:rPr>
              <w:t>% QAACT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Nigeria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09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2172.9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.5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7224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.7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9993.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.2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711.4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8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5.1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0%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01166.9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.1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1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47.0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5.6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906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1.1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3929.1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7.9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564.2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9.1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32.7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.1%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4979.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7.8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3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763.1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1.5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9800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6.6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2169.7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6.4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30.5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0.0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8.7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.6%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6822.9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6.7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iCs/>
                <w:color w:val="000000"/>
                <w:sz w:val="18"/>
                <w:lang w:eastAsia="zh-CN"/>
              </w:rPr>
              <w:t>2015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972.2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3.2%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2957.5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2.9%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98878.2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6.7%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711.5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9.8%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93.7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5.1%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28713.1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5.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Kenya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0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187.7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.6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993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6.7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0604.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8.4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682.6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0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.0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3471.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2.1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1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361.1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6.1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182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5.1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8836.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9.0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336.7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9.1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8716.8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2.2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4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077.4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8.9%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5788.6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2.8%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0777.1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3.3%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192.9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6.0%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0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1836.0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8.2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Tanzania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0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11.3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.1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557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.9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201.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9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37.2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.2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0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207.8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.0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1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479.6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1.1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969.4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0.4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6212.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2.1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14.8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2.0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0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5776.2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2.1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4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942.4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4.8%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89.9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.9%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1030.4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0.0%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38.6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6.0%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0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2801.4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9.2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Uganda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0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886.3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.2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948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.4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7859.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.3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3.4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0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6.9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4774.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.8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1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7718.1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3.3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7026.0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3.0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2483.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2.7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2.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9.8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7280.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8.5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3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8579.3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4.4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7054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4.5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2023.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3.3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4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szCs w:val="24"/>
                <w:lang w:eastAsia="zh-CN"/>
              </w:rPr>
              <w:t>27657.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3.8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5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6760.3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1.5%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0032.6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8.0%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2465.9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2.9%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9258.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7.5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Madagascar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 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0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091.5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2.1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659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8.1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110.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8.8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870.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.4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8731.5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7.0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1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28.8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3.9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286.0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5.9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733.7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3.0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918.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2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166.5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9.5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3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738.3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3.1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501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6.6%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987.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5.9%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90.4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5.1%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70.3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.1%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887.5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9.9%</w:t>
            </w:r>
          </w:p>
        </w:tc>
      </w:tr>
      <w:tr w:rsidR="00EE76A0" w:rsidRPr="00374194" w:rsidTr="00933585">
        <w:trPr>
          <w:trHeight w:val="20"/>
        </w:trPr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015</w:t>
            </w:r>
          </w:p>
        </w:tc>
        <w:tc>
          <w:tcPr>
            <w:tcW w:w="38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821.9</w:t>
            </w:r>
          </w:p>
        </w:tc>
        <w:tc>
          <w:tcPr>
            <w:tcW w:w="36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.8%</w:t>
            </w: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030.4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25.9%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1188.7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4.9%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364.9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0.7%</w:t>
            </w: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-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5405.9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6.5%</w:t>
            </w:r>
          </w:p>
        </w:tc>
      </w:tr>
      <w:tr w:rsidR="00EE76A0" w:rsidRPr="00374194" w:rsidTr="00933585">
        <w:trPr>
          <w:trHeight w:val="20"/>
        </w:trPr>
        <w:tc>
          <w:tcPr>
            <w:tcW w:w="4535" w:type="pct"/>
            <w:gridSpan w:val="12"/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proofErr w:type="spellStart"/>
            <w:proofErr w:type="gramStart"/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nb</w:t>
            </w:r>
            <w:proofErr w:type="gramEnd"/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>.</w:t>
            </w:r>
            <w:proofErr w:type="spellEnd"/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The number of </w:t>
            </w:r>
            <w:r w:rsidRPr="00374194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AETD </w:t>
            </w:r>
            <w:r w:rsidRPr="00374194">
              <w:rPr>
                <w:rFonts w:cs="Times New Roman"/>
                <w:sz w:val="18"/>
                <w:szCs w:val="18"/>
              </w:rPr>
              <w:t>cannot be used as an indication of market size across countries, as the number depends on each survey’s sample size</w:t>
            </w:r>
            <w:r w:rsidRPr="00374194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. It</w:t>
            </w:r>
            <w:r w:rsidRPr="00374194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does not therefore show total market size for each country.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:rsidR="00EE76A0" w:rsidRPr="00374194" w:rsidRDefault="00EE76A0" w:rsidP="0093358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</w:tr>
    </w:tbl>
    <w:p w:rsidR="00EE76A0" w:rsidRPr="009E1824" w:rsidRDefault="00EE76A0" w:rsidP="00EE76A0"/>
    <w:p w:rsidR="00C75202" w:rsidRPr="00EE76A0" w:rsidRDefault="00C75202" w:rsidP="00EE76A0">
      <w:pPr>
        <w:spacing w:line="259" w:lineRule="auto"/>
        <w:jc w:val="left"/>
        <w:rPr>
          <w:lang w:val="en-GB"/>
        </w:rPr>
      </w:pPr>
      <w:bookmarkStart w:id="0" w:name="_GoBack"/>
      <w:bookmarkEnd w:id="0"/>
    </w:p>
    <w:sectPr w:rsidR="00C75202" w:rsidRPr="00EE7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6A0"/>
    <w:rsid w:val="00317BEA"/>
    <w:rsid w:val="009267A5"/>
    <w:rsid w:val="00C75202"/>
    <w:rsid w:val="00CB39AE"/>
    <w:rsid w:val="00EE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AB47C-DC65-46C7-8F2D-6E25832D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6A0"/>
    <w:pPr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1</cp:revision>
  <dcterms:created xsi:type="dcterms:W3CDTF">2017-04-03T06:20:00Z</dcterms:created>
  <dcterms:modified xsi:type="dcterms:W3CDTF">2017-04-03T06:21:00Z</dcterms:modified>
</cp:coreProperties>
</file>